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28D3C" w14:textId="77777777" w:rsidR="00D01D4C" w:rsidRPr="00F36077" w:rsidRDefault="00D01D4C" w:rsidP="00D01D4C">
      <w:pPr>
        <w:rPr>
          <w:rFonts w:cstheme="majorBidi"/>
          <w:sz w:val="22"/>
        </w:rPr>
      </w:pPr>
      <w:r>
        <w:rPr>
          <w:rFonts w:cstheme="majorBidi"/>
          <w:b/>
          <w:bCs/>
          <w:sz w:val="22"/>
        </w:rPr>
        <w:t>S3 Table.</w:t>
      </w:r>
      <w:r w:rsidRPr="00F36077">
        <w:rPr>
          <w:rFonts w:cstheme="majorBidi"/>
          <w:sz w:val="22"/>
        </w:rPr>
        <w:t xml:space="preserve"> The study questionnaire</w:t>
      </w:r>
    </w:p>
    <w:tbl>
      <w:tblPr>
        <w:tblW w:w="9870" w:type="dxa"/>
        <w:tblLook w:val="04A0" w:firstRow="1" w:lastRow="0" w:firstColumn="1" w:lastColumn="0" w:noHBand="0" w:noVBand="1"/>
      </w:tblPr>
      <w:tblGrid>
        <w:gridCol w:w="436"/>
        <w:gridCol w:w="3440"/>
        <w:gridCol w:w="2037"/>
        <w:gridCol w:w="1035"/>
        <w:gridCol w:w="958"/>
        <w:gridCol w:w="941"/>
        <w:gridCol w:w="1023"/>
      </w:tblGrid>
      <w:tr w:rsidR="00D01D4C" w:rsidRPr="00F36077" w14:paraId="4C8A25EE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107B8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54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1FE46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22"/>
              </w:rPr>
            </w:pPr>
            <w:r w:rsidRPr="00F36077">
              <w:rPr>
                <w:rFonts w:eastAsia="Times New Roman" w:cstheme="majorBidi"/>
                <w:b/>
                <w:bCs/>
                <w:sz w:val="22"/>
              </w:rPr>
              <w:t>Demographic and practice variabl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4BADE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19EC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61B9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DC9F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</w:tr>
      <w:tr w:rsidR="00D01D4C" w:rsidRPr="00F36077" w14:paraId="68EA6E91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DF872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3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11736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Sex: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45EBD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proofErr w:type="gramStart"/>
            <w:r w:rsidRPr="00F36077">
              <w:rPr>
                <w:rFonts w:eastAsia="Courier New" w:cstheme="majorBidi"/>
                <w:sz w:val="22"/>
              </w:rPr>
              <w:t>o  Male</w:t>
            </w:r>
            <w:proofErr w:type="gramEnd"/>
            <w:r w:rsidRPr="00F36077">
              <w:rPr>
                <w:rFonts w:eastAsia="Courier New" w:cstheme="majorBidi"/>
                <w:sz w:val="22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3569F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EE30F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9935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71340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</w:tr>
      <w:tr w:rsidR="00D01D4C" w:rsidRPr="00F36077" w14:paraId="64AB8B3C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0954F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CA901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C52C4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proofErr w:type="gramStart"/>
            <w:r w:rsidRPr="00F36077">
              <w:rPr>
                <w:rFonts w:eastAsia="Courier New" w:cstheme="majorBidi"/>
                <w:sz w:val="22"/>
              </w:rPr>
              <w:t>o  Female</w:t>
            </w:r>
            <w:proofErr w:type="gram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02D61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9A59A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2C3B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BE560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</w:tr>
      <w:tr w:rsidR="00D01D4C" w:rsidRPr="00F36077" w14:paraId="7A1585C7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96446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3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8A55A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Educational qualification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C31F5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proofErr w:type="gramStart"/>
            <w:r w:rsidRPr="00F36077">
              <w:rPr>
                <w:rFonts w:eastAsia="Courier New" w:cstheme="majorBidi"/>
                <w:sz w:val="22"/>
              </w:rPr>
              <w:t>o  Diploma</w:t>
            </w:r>
            <w:proofErr w:type="gram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549B0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8BBE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E6EE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08A4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</w:tr>
      <w:tr w:rsidR="00D01D4C" w:rsidRPr="00F36077" w14:paraId="1416BCFF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A2825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2C8DD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0B3AE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proofErr w:type="gramStart"/>
            <w:r w:rsidRPr="00F36077">
              <w:rPr>
                <w:rFonts w:eastAsia="Courier New" w:cstheme="majorBidi"/>
                <w:sz w:val="22"/>
              </w:rPr>
              <w:t>o  Undergraduate</w:t>
            </w:r>
            <w:proofErr w:type="gramEnd"/>
            <w:r w:rsidRPr="00F36077">
              <w:rPr>
                <w:rFonts w:eastAsia="Courier New" w:cstheme="majorBidi"/>
                <w:sz w:val="22"/>
              </w:rPr>
              <w:t xml:space="preserve"> degre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9FB8A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3DB76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7214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53BDF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</w:tr>
      <w:tr w:rsidR="00D01D4C" w:rsidRPr="00F36077" w14:paraId="12C9A131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D342A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70B91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3B17C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proofErr w:type="gramStart"/>
            <w:r w:rsidRPr="00F36077">
              <w:rPr>
                <w:rFonts w:eastAsia="Courier New" w:cstheme="majorBidi"/>
                <w:sz w:val="22"/>
              </w:rPr>
              <w:t>o  Postgraduate</w:t>
            </w:r>
            <w:proofErr w:type="gramEnd"/>
            <w:r w:rsidRPr="00F36077">
              <w:rPr>
                <w:rFonts w:eastAsia="Courier New" w:cstheme="majorBidi"/>
                <w:sz w:val="22"/>
              </w:rPr>
              <w:t xml:space="preserve"> degre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CCCE5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D47EE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D4E0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730D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</w:tr>
      <w:tr w:rsidR="00D01D4C" w:rsidRPr="00F36077" w14:paraId="6EE3BF0E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99CA8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BBA4A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 xml:space="preserve">Age (years): 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679E1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E9424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5F60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C594A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A3158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</w:tr>
      <w:tr w:rsidR="00D01D4C" w:rsidRPr="00F36077" w14:paraId="7796B6D9" w14:textId="77777777" w:rsidTr="00FE3FB1">
        <w:trPr>
          <w:trHeight w:val="444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55DDE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EE922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Years of practical experience in a hospital setting: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2B53D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FB09D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74D8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518DE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7CFA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</w:tr>
      <w:tr w:rsidR="00D01D4C" w:rsidRPr="00F36077" w14:paraId="7FB95BA9" w14:textId="77777777" w:rsidTr="00FE3FB1">
        <w:trPr>
          <w:trHeight w:val="444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199F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C91BE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Duration of EHIS/computer usage (years):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FE6FD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D3DE4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C46B2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0DF9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ECE9E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</w:tr>
      <w:tr w:rsidR="00D01D4C" w:rsidRPr="00F36077" w14:paraId="70F4C62F" w14:textId="77777777" w:rsidTr="00FE3FB1">
        <w:trPr>
          <w:trHeight w:val="336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E618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3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11B24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Formal EHIS/computer training: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B0168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proofErr w:type="gramStart"/>
            <w:r w:rsidRPr="00F36077">
              <w:rPr>
                <w:rFonts w:eastAsia="Courier New" w:cstheme="majorBidi"/>
                <w:sz w:val="22"/>
              </w:rPr>
              <w:t>o  No</w:t>
            </w:r>
            <w:proofErr w:type="gram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1B7A4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EE5A5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CC75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B9EF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</w:tr>
      <w:tr w:rsidR="00D01D4C" w:rsidRPr="00F36077" w14:paraId="500B6E5E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3FA66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A08AE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BA4CC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proofErr w:type="gramStart"/>
            <w:r w:rsidRPr="00F36077">
              <w:rPr>
                <w:rFonts w:eastAsia="Courier New" w:cstheme="majorBidi"/>
                <w:sz w:val="22"/>
              </w:rPr>
              <w:t>o  Yes</w:t>
            </w:r>
            <w:proofErr w:type="gram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DF8AF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A0B7E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7CA45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7AFAE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</w:tr>
      <w:tr w:rsidR="00D01D4C" w:rsidRPr="00F36077" w14:paraId="1E7EC7FB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5E2EA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3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F11E2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Job title: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DF3FF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proofErr w:type="gramStart"/>
            <w:r w:rsidRPr="00F36077">
              <w:rPr>
                <w:rFonts w:eastAsia="Courier New" w:cstheme="majorBidi"/>
                <w:sz w:val="22"/>
              </w:rPr>
              <w:t>o  Physicians</w:t>
            </w:r>
            <w:proofErr w:type="gram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6893B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B5F33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FD4EF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8B183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</w:tr>
      <w:tr w:rsidR="00D01D4C" w:rsidRPr="00F36077" w14:paraId="5C42A16C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AB66A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4A5E5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D3489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proofErr w:type="gramStart"/>
            <w:r w:rsidRPr="00F36077">
              <w:rPr>
                <w:rFonts w:eastAsia="Courier New" w:cstheme="majorBidi"/>
                <w:sz w:val="22"/>
              </w:rPr>
              <w:t>o  Nurses</w:t>
            </w:r>
            <w:proofErr w:type="gram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531D3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5657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32D5F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081D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</w:tr>
      <w:tr w:rsidR="00D01D4C" w:rsidRPr="00F36077" w14:paraId="081B925F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7978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D1A72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C3952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proofErr w:type="gramStart"/>
            <w:r w:rsidRPr="00F36077">
              <w:rPr>
                <w:rFonts w:eastAsia="Courier New" w:cstheme="majorBidi"/>
                <w:sz w:val="22"/>
              </w:rPr>
              <w:t>o  Pharmacist</w:t>
            </w:r>
            <w:proofErr w:type="gram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FC836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08A82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E78FA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3E59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</w:tr>
      <w:tr w:rsidR="00D01D4C" w:rsidRPr="00F36077" w14:paraId="748D67A5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B090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6F697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EC18B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proofErr w:type="gramStart"/>
            <w:r w:rsidRPr="00F36077">
              <w:rPr>
                <w:rFonts w:eastAsia="Courier New" w:cstheme="majorBidi"/>
                <w:sz w:val="22"/>
              </w:rPr>
              <w:t>o  Laboratory</w:t>
            </w:r>
            <w:proofErr w:type="gramEnd"/>
            <w:r w:rsidRPr="00F36077">
              <w:rPr>
                <w:rFonts w:eastAsia="Courier New" w:cstheme="majorBidi"/>
                <w:sz w:val="22"/>
              </w:rPr>
              <w:t xml:space="preserve"> technicia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3BE4D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84A6A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BB86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EE113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</w:tr>
      <w:tr w:rsidR="00D01D4C" w:rsidRPr="00F36077" w14:paraId="63B32BF7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E2BA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DE303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AC43B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proofErr w:type="gramStart"/>
            <w:r w:rsidRPr="00F36077">
              <w:rPr>
                <w:rFonts w:eastAsia="Courier New" w:cstheme="majorBidi"/>
                <w:sz w:val="22"/>
              </w:rPr>
              <w:t>o  Radiology</w:t>
            </w:r>
            <w:proofErr w:type="gramEnd"/>
            <w:r w:rsidRPr="00F36077">
              <w:rPr>
                <w:rFonts w:eastAsia="Courier New" w:cstheme="majorBidi"/>
                <w:sz w:val="22"/>
              </w:rPr>
              <w:t xml:space="preserve"> technicia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6D29D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AC04E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04010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6637A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</w:tr>
      <w:tr w:rsidR="00D01D4C" w:rsidRPr="00F36077" w14:paraId="583E7E77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A8B1A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765A0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F2644C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proofErr w:type="gramStart"/>
            <w:r w:rsidRPr="00F36077">
              <w:rPr>
                <w:rFonts w:eastAsia="Courier New" w:cstheme="majorBidi"/>
                <w:sz w:val="22"/>
              </w:rPr>
              <w:t>o  Medical</w:t>
            </w:r>
            <w:proofErr w:type="gramEnd"/>
            <w:r w:rsidRPr="00F36077">
              <w:rPr>
                <w:rFonts w:eastAsia="Courier New" w:cstheme="majorBidi"/>
                <w:sz w:val="22"/>
              </w:rPr>
              <w:t xml:space="preserve"> Secretar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E81CA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5F57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7340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3707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</w:p>
        </w:tc>
      </w:tr>
      <w:tr w:rsidR="00D01D4C" w:rsidRPr="00F36077" w14:paraId="2F6AB368" w14:textId="77777777" w:rsidTr="00FE3FB1">
        <w:trPr>
          <w:trHeight w:val="528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67105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ACC31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b/>
                <w:bCs/>
                <w:sz w:val="22"/>
              </w:rPr>
            </w:pPr>
            <w:r w:rsidRPr="00F36077">
              <w:rPr>
                <w:rFonts w:eastAsia="Times New Roman" w:cstheme="majorBidi"/>
                <w:b/>
                <w:bCs/>
                <w:sz w:val="22"/>
              </w:rPr>
              <w:t>Indicate the level of your agreement/disagreement on the following items: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86BE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22"/>
              </w:rPr>
            </w:pPr>
            <w:r w:rsidRPr="00F36077">
              <w:rPr>
                <w:rFonts w:eastAsia="Times New Roman" w:cstheme="majorBidi"/>
                <w:b/>
                <w:bCs/>
                <w:sz w:val="22"/>
              </w:rPr>
              <w:t>Strongly disagre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0AA1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22"/>
              </w:rPr>
            </w:pPr>
            <w:r w:rsidRPr="00F36077">
              <w:rPr>
                <w:rFonts w:eastAsia="Times New Roman" w:cstheme="majorBidi"/>
                <w:b/>
                <w:bCs/>
                <w:sz w:val="22"/>
              </w:rPr>
              <w:t>Disagre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9925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22"/>
              </w:rPr>
            </w:pPr>
            <w:r w:rsidRPr="00F36077">
              <w:rPr>
                <w:rFonts w:eastAsia="Times New Roman" w:cstheme="majorBidi"/>
                <w:b/>
                <w:bCs/>
                <w:sz w:val="22"/>
              </w:rPr>
              <w:t>Neutral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FDB9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22"/>
              </w:rPr>
            </w:pPr>
            <w:r w:rsidRPr="00F36077">
              <w:rPr>
                <w:rFonts w:eastAsia="Times New Roman" w:cstheme="majorBidi"/>
                <w:b/>
                <w:bCs/>
                <w:sz w:val="22"/>
              </w:rPr>
              <w:t>Agre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8DEDE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22"/>
              </w:rPr>
            </w:pPr>
            <w:r w:rsidRPr="00F36077">
              <w:rPr>
                <w:rFonts w:eastAsia="Times New Roman" w:cstheme="majorBidi"/>
                <w:b/>
                <w:bCs/>
                <w:sz w:val="22"/>
              </w:rPr>
              <w:t>Strongly agree</w:t>
            </w:r>
          </w:p>
        </w:tc>
      </w:tr>
      <w:tr w:rsidR="00D01D4C" w:rsidRPr="00F36077" w14:paraId="15B50502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15E92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5CCF3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Adopting EHIS improves the quality of my work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44BD0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D339E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2120E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BA53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EDC45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2E3B58E6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DCB35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993E9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By adopting EHIS, my work productivity has increased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C1B73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5E165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4B8A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BE9A0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EA9F8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30605200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E462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6DEED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Adopting EHIS enhances my job effectivenes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2F4E1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919D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1B04A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4D68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6FC7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2DC375CE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68BB5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4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AAA6C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Using EHIS increases my job performance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8BAE3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68582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CAD6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55F2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10682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7AE57F44" w14:textId="77777777" w:rsidTr="00FE3FB1">
        <w:trPr>
          <w:trHeight w:val="52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B2BB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5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9CB92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Using EHIS enables me to quickly and easily obtain information on investigation or treatment procedure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39F0C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93E58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9652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B337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1ED9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265B8C0E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04EB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6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96608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Using EHIS improves patient safety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BEB50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F54E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9BB0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9A8F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4750F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5C9CAF60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8B32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CBBC0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Using EHIS reduces time and cost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B8885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1330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E7B4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C9C2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E541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39942646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0D87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8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DC205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current IT infrastructure supports the use of electronic EHI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923C4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E00FA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84A85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F7FA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1BB8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03A9449C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D2B9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lastRenderedPageBreak/>
              <w:t>9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D0EE0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Using EHIS fits well with my work style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07FDE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62EF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52A0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A1606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BC8F5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5F7EB287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9D3D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0974D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Using EHIS is fully compatible with my current situation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947A8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EB3FA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B3D48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AED9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98C0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0D3FAA1A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3BCC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1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E3965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 believe that EHIS is complicated to use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CB162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DC056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884E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E52DA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D47FE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00A92F63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D5E3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45BB8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t is difficult for me to remember how to perform tasks using EHI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F5F5D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A2B22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5819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9F15F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DB01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661C9008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B91F3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3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AFED5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Adopting EHIS requires a significant amount of mental effort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EF171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1618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6697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86DF2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E987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54B51941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E6B9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4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20374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Using EHIS is often frustrating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B4830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D4B7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572D8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3950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9B943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6C895026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6AB4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5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4B1E2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op management support is important for adopting EHI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8F9B3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0369F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C4F7F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29DE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01D1A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45F8CD7B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4BC9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6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4A1C8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Support from related departments is important for adopting EHI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F7244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F50E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E87B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9C90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2F9E0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068B16DA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FCFF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ACA65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Management provided helpful support during the implementation of EHI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3420F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A0A3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6FF35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9473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D838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4155F90C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8700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8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DA2CA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Management expects me to use EHI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B03B6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A3F5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D183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5E7FE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1CD18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25ECD1E4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0076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9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96758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 have received sufficient formal training to use EHI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E5BC8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3E61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DEEE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397E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7F773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1CCD19BE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CECE0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80713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IT staff provided adequate support for EHI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41223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87EF8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B9C3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3C67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11D48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40082729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1458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1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5D630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 will use EHIS if I receive proper training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6D078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86E0E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2B646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77532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7C9DE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34578A22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31DC0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8F7AA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 will use EHIS if I can obtain technical support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1EEFA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9CBD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D6A2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DD706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EC2E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79EA0D08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B0402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3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58968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re are enough workstations available for staff to use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53BF7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A3CC3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9C9FF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72E95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2AFA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556DBA2B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2F660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4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28E20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training provided has given us confidence in using EHI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345E1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CA3E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9971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6E91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9AC2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033BE326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BDC55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5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0AB7B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information provided by EHIS is always accurate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F583D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8EBB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86163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D07DA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31DD2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2682B4D3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5E4D3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6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83916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information provided by EHIS is always timely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2E7F2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8F86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F01F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BBD3F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7E32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55BB8456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FD213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B116D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 find the EHIS interface to be user-friendly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83314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C4DC0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F7D2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199D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8727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0B6DE40F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0B9E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8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9750B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EHIS is stable and rarely experiences problems or crashe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BE675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510F0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79963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4286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EF585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30FE4814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2C6C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9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08407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electronic EHIS is integrated into my daily work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5E22D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2A5D2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06272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DA49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0851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2E46267B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FEBC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3FF57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information provided by EHIS makes my work easier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7773B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60F58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74EA6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1328A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C91E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2CF637DC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F152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1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C26AF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 have access to the information where I need it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4B80E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5B89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6777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182BE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1988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01E2712E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9B64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2CD4F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 have access to the information when I need it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B31EF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7565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75FF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9F21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8D78F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074DEAED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C983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3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8AA7C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information provided by EHIS is always updated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1377B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A3AC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CEC7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919E0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2957E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133F0003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A4C0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lastRenderedPageBreak/>
              <w:t>34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2AE42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data I record are important for patient care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40964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9456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9496E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2CAE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F578F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3A5E976A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03E9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5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F10D7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 am confident in the reliability of the documented data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5A8B3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5B563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C996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65A7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A453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77623B03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39326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6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10A40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Using EHIS avoids duplication of examination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2ECDF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62CF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890B3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3CBA3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8174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6F3CEEE1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EC6B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A5896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Using EHIS reduces the risk of error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540DE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65E56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DF356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D323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D1BB6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6DE37ECE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51ECF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8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BA26C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t is easy to learn how to use EHI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2DE0F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D8A3E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D271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28562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3F88F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52767FD7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4A497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9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B0328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t is easy to use EHI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4E840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ECD78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D55DA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35D32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B0833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4FFF55BA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349E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4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7D560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t is easy to understand how to perform the intended tasks using EHI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19A45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80D1A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B7596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ADED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3FF2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155B614D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8980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41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C83F5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Learning to use EHIS will require a significant amount of time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F11D0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B412A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FB19C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DA73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467B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72AC0BD1" w14:textId="77777777" w:rsidTr="00FE3FB1">
        <w:trPr>
          <w:trHeight w:val="52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07294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4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88D08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When available in my clinical practice, I intend to use EHIS for all my clinical activitie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729B9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8726D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A9FB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EA47F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974A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7687BF57" w14:textId="77777777" w:rsidTr="00FE3FB1">
        <w:trPr>
          <w:trHeight w:val="52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E4E2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43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835E8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When available in my community, I intend to adopt EHIS for all my clinical activities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8F107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37B06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37B16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5AFA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10132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28895228" w14:textId="77777777" w:rsidTr="00FE3FB1">
        <w:trPr>
          <w:trHeight w:val="52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46730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44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77C93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likelihood that I will use EHIS for all my clinical activities, when available in my organization, is very high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2C89A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6946F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95406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91AA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08CE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10910480" w14:textId="77777777" w:rsidTr="00FE3FB1">
        <w:trPr>
          <w:trHeight w:val="28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187C6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45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27619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We are aware of EHIS implementation in our hospital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95548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96779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36F43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0432B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D9CB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  <w:tr w:rsidR="00D01D4C" w:rsidRPr="00F36077" w14:paraId="1B0237B0" w14:textId="77777777" w:rsidTr="00FE3FB1">
        <w:trPr>
          <w:trHeight w:val="52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65FF1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46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B784B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We understand the competitive advantages offered by EHIS in our hospital.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2A39F" w14:textId="77777777" w:rsidR="00D01D4C" w:rsidRPr="00F36077" w:rsidRDefault="00D01D4C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BE473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7F9E0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9E802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66233" w14:textId="77777777" w:rsidR="00D01D4C" w:rsidRPr="00F36077" w:rsidRDefault="00D01D4C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 </w:t>
            </w:r>
          </w:p>
        </w:tc>
      </w:tr>
    </w:tbl>
    <w:p w14:paraId="3F1F29C3" w14:textId="77777777" w:rsidR="00D01D4C" w:rsidRPr="00C44FC2" w:rsidRDefault="00D01D4C" w:rsidP="00D01D4C">
      <w:pPr>
        <w:pStyle w:val="Caption"/>
        <w:rPr>
          <w:rFonts w:cstheme="majorBidi"/>
          <w:b w:val="0"/>
          <w:bCs w:val="0"/>
          <w:color w:val="auto"/>
          <w:sz w:val="22"/>
          <w:szCs w:val="22"/>
        </w:rPr>
      </w:pPr>
      <w:bookmarkStart w:id="0" w:name="_Toc176955645"/>
      <w:r w:rsidRPr="00C44FC2">
        <w:rPr>
          <w:rFonts w:cstheme="majorBidi"/>
          <w:b w:val="0"/>
          <w:bCs w:val="0"/>
          <w:color w:val="auto"/>
          <w:sz w:val="22"/>
          <w:szCs w:val="22"/>
        </w:rPr>
        <w:t>EHIS: electronic health information system</w:t>
      </w:r>
    </w:p>
    <w:bookmarkEnd w:id="0"/>
    <w:p w14:paraId="06E74E01" w14:textId="77777777" w:rsidR="00CC5F5B" w:rsidRDefault="00CC5F5B"/>
    <w:sectPr w:rsidR="00CC5F5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F592A" w14:textId="77777777" w:rsidR="00AE748E" w:rsidRDefault="00AE748E" w:rsidP="00453108">
      <w:pPr>
        <w:spacing w:after="0" w:line="240" w:lineRule="auto"/>
      </w:pPr>
      <w:r>
        <w:separator/>
      </w:r>
    </w:p>
  </w:endnote>
  <w:endnote w:type="continuationSeparator" w:id="0">
    <w:p w14:paraId="13A232A6" w14:textId="77777777" w:rsidR="00AE748E" w:rsidRDefault="00AE748E" w:rsidP="00453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5230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FE75CA" w14:textId="3FCEE212" w:rsidR="00453108" w:rsidRDefault="004531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4E860E" w14:textId="77777777" w:rsidR="00453108" w:rsidRDefault="004531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BC39B" w14:textId="77777777" w:rsidR="00AE748E" w:rsidRDefault="00AE748E" w:rsidP="00453108">
      <w:pPr>
        <w:spacing w:after="0" w:line="240" w:lineRule="auto"/>
      </w:pPr>
      <w:r>
        <w:separator/>
      </w:r>
    </w:p>
  </w:footnote>
  <w:footnote w:type="continuationSeparator" w:id="0">
    <w:p w14:paraId="2CC2FD61" w14:textId="77777777" w:rsidR="00AE748E" w:rsidRDefault="00AE748E" w:rsidP="004531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A3C"/>
    <w:rsid w:val="00453108"/>
    <w:rsid w:val="006558D2"/>
    <w:rsid w:val="00A73A3C"/>
    <w:rsid w:val="00AE748E"/>
    <w:rsid w:val="00C91AF3"/>
    <w:rsid w:val="00CC5F5B"/>
    <w:rsid w:val="00D01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0980FB-C3EF-4559-A472-ACA4943DE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D4C"/>
    <w:pPr>
      <w:spacing w:after="240" w:line="360" w:lineRule="auto"/>
      <w:jc w:val="both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1D4C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31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108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4531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108"/>
    <w:rPr>
      <w:rFonts w:asciiTheme="majorBidi" w:hAnsi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9</Words>
  <Characters>3359</Characters>
  <Application>Microsoft Office Word</Application>
  <DocSecurity>0</DocSecurity>
  <Lines>27</Lines>
  <Paragraphs>7</Paragraphs>
  <ScaleCrop>false</ScaleCrop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6-03-24T09:49:00Z</dcterms:created>
  <dcterms:modified xsi:type="dcterms:W3CDTF">2026-03-24T09:49:00Z</dcterms:modified>
</cp:coreProperties>
</file>